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7EEAAE" w14:textId="448D83A4" w:rsidR="007444F1" w:rsidRDefault="00C141A3" w:rsidP="007F06E6">
      <w:pPr>
        <w:jc w:val="center"/>
        <w:rPr>
          <w:rFonts w:ascii="Times New Roman" w:hAnsi="Times New Roman" w:cs="Times New Roman" w:hint="eastAsia"/>
          <w:b/>
          <w:sz w:val="32"/>
          <w:szCs w:val="32"/>
        </w:rPr>
      </w:pPr>
      <w:r w:rsidRPr="007F06E6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955319">
        <w:rPr>
          <w:rFonts w:ascii="Times New Roman" w:hAnsi="Times New Roman" w:cs="Times New Roman"/>
          <w:b/>
          <w:i/>
          <w:sz w:val="32"/>
          <w:szCs w:val="32"/>
        </w:rPr>
        <w:t>Material</w:t>
      </w:r>
    </w:p>
    <w:p w14:paraId="67062BD1" w14:textId="77777777" w:rsidR="007F06E6" w:rsidRPr="007F06E6" w:rsidRDefault="007F06E6" w:rsidP="007F06E6">
      <w:pPr>
        <w:jc w:val="center"/>
        <w:rPr>
          <w:rFonts w:ascii="Times New Roman" w:hAnsi="Times New Roman" w:cs="Times New Roman" w:hint="eastAsia"/>
          <w:b/>
          <w:sz w:val="32"/>
          <w:szCs w:val="32"/>
        </w:rPr>
      </w:pPr>
    </w:p>
    <w:p w14:paraId="5935262B" w14:textId="77777777" w:rsidR="007F06E6" w:rsidRPr="007F06E6" w:rsidRDefault="007F06E6" w:rsidP="007F06E6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</w:pPr>
      <w:r w:rsidRPr="007F06E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pH control enables simulta</w:t>
      </w:r>
      <w:bookmarkStart w:id="0" w:name="_GoBack"/>
      <w:bookmarkEnd w:id="0"/>
      <w:r w:rsidRPr="007F06E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neous enhancement of nitrogen retention and N</w:t>
      </w:r>
      <w:r w:rsidRPr="007F06E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  <w:vertAlign w:val="subscript"/>
        </w:rPr>
        <w:t>2</w:t>
      </w:r>
      <w:r w:rsidRPr="007F06E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O reduction in </w:t>
      </w:r>
      <w:proofErr w:type="spellStart"/>
      <w:r w:rsidRPr="007F06E6">
        <w:rPr>
          <w:rFonts w:ascii="Times New Roman" w:hAnsi="Times New Roman" w:cs="Times New Roman"/>
          <w:b/>
          <w:bCs/>
          <w:i/>
          <w:color w:val="000000"/>
          <w:sz w:val="32"/>
          <w:szCs w:val="32"/>
          <w:bdr w:val="none" w:sz="0" w:space="0" w:color="auto" w:frame="1"/>
        </w:rPr>
        <w:t>Shewanella</w:t>
      </w:r>
      <w:proofErr w:type="spellEnd"/>
      <w:r w:rsidRPr="007F06E6">
        <w:rPr>
          <w:rFonts w:ascii="Times New Roman" w:hAnsi="Times New Roman" w:cs="Times New Roman"/>
          <w:b/>
          <w:bCs/>
          <w:i/>
          <w:color w:val="000000"/>
          <w:sz w:val="32"/>
          <w:szCs w:val="32"/>
          <w:bdr w:val="none" w:sz="0" w:space="0" w:color="auto" w:frame="1"/>
        </w:rPr>
        <w:t xml:space="preserve"> </w:t>
      </w:r>
      <w:r w:rsidRPr="007F06E6">
        <w:rPr>
          <w:rFonts w:ascii="Times New Roman" w:hAnsi="Times New Roman" w:cs="Times New Roman"/>
          <w:b/>
          <w:bCs/>
          <w:i/>
          <w:noProof/>
          <w:color w:val="000000"/>
          <w:sz w:val="32"/>
          <w:szCs w:val="32"/>
          <w:bdr w:val="none" w:sz="0" w:space="0" w:color="auto" w:frame="1"/>
        </w:rPr>
        <w:t xml:space="preserve">loihica </w:t>
      </w:r>
      <w:r w:rsidRPr="007F06E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strain PV-4</w:t>
      </w:r>
    </w:p>
    <w:p w14:paraId="3848BADB" w14:textId="77777777" w:rsidR="007F06E6" w:rsidRDefault="007F06E6">
      <w:pPr>
        <w:rPr>
          <w:rFonts w:ascii="Times New Roman" w:hAnsi="Times New Roman" w:cs="Times New Roman" w:hint="eastAsia"/>
        </w:rPr>
      </w:pPr>
    </w:p>
    <w:p w14:paraId="10D7FFBD" w14:textId="77777777" w:rsidR="007F06E6" w:rsidRP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  <w:b/>
          <w:color w:val="000000"/>
          <w:bdr w:val="none" w:sz="0" w:space="0" w:color="auto" w:frame="1"/>
          <w:shd w:val="clear" w:color="auto" w:fill="FFFFFF"/>
          <w:vertAlign w:val="superscript"/>
        </w:rPr>
      </w:pPr>
      <w:proofErr w:type="spellStart"/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>Hayeon</w:t>
      </w:r>
      <w:proofErr w:type="spellEnd"/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Kim</w:t>
      </w:r>
      <w:r w:rsidRPr="007F06E6">
        <w:rPr>
          <w:rFonts w:ascii="Times New Roman" w:hAnsi="Times New Roman" w:cs="Times New Roman"/>
          <w:b/>
          <w:color w:val="000000"/>
          <w:shd w:val="clear" w:color="auto" w:fill="FFFFFF"/>
          <w:vertAlign w:val="superscript"/>
        </w:rPr>
        <w:t>1</w:t>
      </w:r>
      <w:r w:rsidRPr="007F06E6">
        <w:rPr>
          <w:rStyle w:val="apple-converted-space"/>
          <w:rFonts w:ascii="Times New Roman" w:hAnsi="Times New Roman" w:cs="Times New Roman"/>
          <w:b/>
          <w:color w:val="000000"/>
          <w:shd w:val="clear" w:color="auto" w:fill="FFFFFF"/>
        </w:rPr>
        <w:t>,</w:t>
      </w:r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>Doyoung</w:t>
      </w:r>
      <w:proofErr w:type="spellEnd"/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Park</w:t>
      </w:r>
      <w:r w:rsidRPr="007F06E6">
        <w:rPr>
          <w:rFonts w:ascii="Times New Roman" w:hAnsi="Times New Roman" w:cs="Times New Roman"/>
          <w:b/>
          <w:color w:val="000000"/>
          <w:shd w:val="clear" w:color="auto" w:fill="FFFFFF"/>
          <w:vertAlign w:val="superscript"/>
        </w:rPr>
        <w:t>1</w:t>
      </w:r>
      <w:r w:rsidRPr="007F06E6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and Sukhwan Yoon</w:t>
      </w:r>
      <w:proofErr w:type="gramStart"/>
      <w:r w:rsidRPr="007F06E6">
        <w:rPr>
          <w:rFonts w:ascii="Times New Roman" w:hAnsi="Times New Roman" w:cs="Times New Roman"/>
          <w:b/>
          <w:color w:val="000000"/>
          <w:shd w:val="clear" w:color="auto" w:fill="FFFFFF"/>
          <w:vertAlign w:val="superscript"/>
        </w:rPr>
        <w:t>1,</w:t>
      </w:r>
      <w:r w:rsidRPr="007F06E6">
        <w:rPr>
          <w:rFonts w:ascii="Times New Roman" w:hAnsi="Times New Roman" w:cs="Times New Roman"/>
          <w:b/>
          <w:color w:val="000000"/>
          <w:bdr w:val="none" w:sz="0" w:space="0" w:color="auto" w:frame="1"/>
          <w:shd w:val="clear" w:color="auto" w:fill="FFFFFF"/>
          <w:vertAlign w:val="superscript"/>
        </w:rPr>
        <w:t>*</w:t>
      </w:r>
      <w:proofErr w:type="gramEnd"/>
    </w:p>
    <w:p w14:paraId="5CE91B14" w14:textId="7BC15CAF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 w:hint="eastAsia"/>
        </w:rPr>
      </w:pPr>
      <w:r w:rsidRPr="007F06E6">
        <w:rPr>
          <w:rFonts w:ascii="Times New Roman" w:hAnsi="Times New Roman" w:cs="Times New Roman" w:hint="eastAsia"/>
          <w:color w:val="000000"/>
          <w:bdr w:val="none" w:sz="0" w:space="0" w:color="auto" w:frame="1"/>
          <w:shd w:val="clear" w:color="auto" w:fill="FFFFFF"/>
          <w:vertAlign w:val="superscript"/>
        </w:rPr>
        <w:t>1</w:t>
      </w:r>
      <w:r w:rsidRPr="007F06E6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Department </w:t>
      </w:r>
      <w:r w:rsidRPr="007F06E6">
        <w:rPr>
          <w:rFonts w:ascii="Times New Roman" w:hAnsi="Times New Roman" w:cs="Times New Roman"/>
        </w:rPr>
        <w:t>of Civil and Environmental Engineering, KAIST, Daejeon, Korea</w:t>
      </w:r>
    </w:p>
    <w:p w14:paraId="298E39F0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 w:hint="eastAsia"/>
        </w:rPr>
      </w:pPr>
    </w:p>
    <w:p w14:paraId="7C4C2C63" w14:textId="4BA1EA68" w:rsidR="007F06E6" w:rsidRP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  <w:bCs/>
          <w:color w:val="000000"/>
          <w:bdr w:val="none" w:sz="0" w:space="0" w:color="auto" w:frame="1"/>
        </w:rPr>
      </w:pPr>
      <w:r w:rsidRPr="007F06E6">
        <w:rPr>
          <w:rFonts w:ascii="Times New Roman" w:hAnsi="Times New Roman" w:cs="Times New Roman"/>
          <w:bCs/>
          <w:color w:val="000000"/>
          <w:bdr w:val="none" w:sz="0" w:space="0" w:color="auto" w:frame="1"/>
        </w:rPr>
        <w:t xml:space="preserve">* </w:t>
      </w:r>
      <w:r w:rsidRPr="007F06E6">
        <w:rPr>
          <w:rFonts w:ascii="Times New Roman" w:hAnsi="Times New Roman" w:cs="Times New Roman"/>
          <w:bCs/>
          <w:color w:val="000000"/>
          <w:bdr w:val="none" w:sz="0" w:space="0" w:color="auto" w:frame="1"/>
        </w:rPr>
        <w:t>Correspondence:</w:t>
      </w:r>
      <w:r>
        <w:rPr>
          <w:rFonts w:ascii="Times New Roman" w:hAnsi="Times New Roman" w:cs="Times New Roman" w:hint="eastAsia"/>
          <w:bCs/>
          <w:color w:val="000000"/>
          <w:bdr w:val="none" w:sz="0" w:space="0" w:color="auto" w:frame="1"/>
        </w:rPr>
        <w:t xml:space="preserve"> </w:t>
      </w:r>
      <w:r w:rsidRPr="007F06E6">
        <w:rPr>
          <w:rFonts w:ascii="Times New Roman" w:hAnsi="Times New Roman" w:cs="Times New Roman"/>
          <w:bCs/>
          <w:color w:val="000000"/>
          <w:bdr w:val="none" w:sz="0" w:space="0" w:color="auto" w:frame="1"/>
        </w:rPr>
        <w:t>Sukhwan Yoon</w:t>
      </w:r>
      <w:r>
        <w:rPr>
          <w:rFonts w:ascii="Times New Roman" w:hAnsi="Times New Roman" w:cs="Times New Roman" w:hint="eastAsia"/>
          <w:bCs/>
          <w:color w:val="000000"/>
          <w:bdr w:val="none" w:sz="0" w:space="0" w:color="auto" w:frame="1"/>
        </w:rPr>
        <w:t xml:space="preserve">, </w:t>
      </w:r>
      <w:hyperlink r:id="rId4" w:history="1">
        <w:r w:rsidRPr="007F06E6">
          <w:rPr>
            <w:rStyle w:val="Hyperlink"/>
            <w:rFonts w:ascii="Times New Roman" w:hAnsi="Times New Roman" w:cs="Times New Roman"/>
            <w:bCs/>
            <w:bdr w:val="none" w:sz="0" w:space="0" w:color="auto" w:frame="1"/>
          </w:rPr>
          <w:t>syoon80@kaist.ac.kr</w:t>
        </w:r>
      </w:hyperlink>
    </w:p>
    <w:p w14:paraId="50516C66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35EA644C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7C167B6B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0589A07A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0BDE0B51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6064CF3B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166EFC1A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3ACA39FA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7B1EFF10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6F2C0172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06405D57" w14:textId="77777777" w:rsid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6E498DDF" w14:textId="77777777" w:rsidR="007F06E6" w:rsidRPr="007F06E6" w:rsidRDefault="007F06E6" w:rsidP="007F06E6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</w:p>
    <w:p w14:paraId="14F4A7C3" w14:textId="77777777" w:rsidR="00C141A3" w:rsidRDefault="00C141A3">
      <w:pPr>
        <w:rPr>
          <w:rFonts w:ascii="Times New Roman" w:hAnsi="Times New Roman" w:cs="Times New Roman"/>
        </w:rPr>
      </w:pPr>
    </w:p>
    <w:p w14:paraId="40FDBF65" w14:textId="77777777" w:rsidR="004D4109" w:rsidRDefault="004D4109"/>
    <w:p w14:paraId="16D497DB" w14:textId="77777777" w:rsidR="007F06E6" w:rsidRDefault="007F06E6"/>
    <w:p w14:paraId="74D25923" w14:textId="77777777" w:rsidR="007F06E6" w:rsidRDefault="007F06E6"/>
    <w:p w14:paraId="44B296D7" w14:textId="77777777" w:rsidR="007F06E6" w:rsidRDefault="007F06E6"/>
    <w:p w14:paraId="12518B27" w14:textId="77777777" w:rsidR="007F06E6" w:rsidRDefault="007F06E6"/>
    <w:p w14:paraId="5D5410DC" w14:textId="77777777" w:rsidR="007F06E6" w:rsidRDefault="007F06E6"/>
    <w:p w14:paraId="139C0E5A" w14:textId="677F3608" w:rsidR="007F06E6" w:rsidRPr="007F06E6" w:rsidRDefault="007F06E6">
      <w:pPr>
        <w:rPr>
          <w:rFonts w:ascii="Times New Roman" w:hAnsi="Times New Roman" w:cs="Times New Roman"/>
        </w:rPr>
      </w:pPr>
      <w:r w:rsidRPr="007F06E6">
        <w:rPr>
          <w:rFonts w:ascii="Times New Roman" w:hAnsi="Times New Roman" w:cs="Times New Roman"/>
        </w:rPr>
        <w:lastRenderedPageBreak/>
        <w:t>Supplementary Figure</w:t>
      </w:r>
    </w:p>
    <w:p w14:paraId="1648ACFF" w14:textId="77777777" w:rsidR="007F06E6" w:rsidRDefault="007F06E6"/>
    <w:p w14:paraId="61A469A5" w14:textId="77777777" w:rsidR="004D4109" w:rsidRDefault="004D4109">
      <w:pPr>
        <w:rPr>
          <w:rFonts w:hint="eastAsia"/>
        </w:rPr>
      </w:pPr>
      <w:r w:rsidRPr="004D4109">
        <w:rPr>
          <w:noProof/>
        </w:rPr>
        <w:drawing>
          <wp:inline distT="0" distB="0" distL="0" distR="0" wp14:anchorId="1A5E9B6C" wp14:editId="765DA96E">
            <wp:extent cx="2908935" cy="1842135"/>
            <wp:effectExtent l="0" t="0" r="0" b="1206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6C380F" w14:textId="77777777" w:rsidR="007F06E6" w:rsidRDefault="007F06E6">
      <w:pPr>
        <w:rPr>
          <w:rFonts w:hint="eastAsia"/>
        </w:rPr>
      </w:pPr>
    </w:p>
    <w:p w14:paraId="6D51C1C4" w14:textId="7D216F2D" w:rsidR="007F06E6" w:rsidRPr="004D4109" w:rsidRDefault="007F06E6" w:rsidP="007F06E6">
      <w:pPr>
        <w:rPr>
          <w:rFonts w:ascii="Times New Roman" w:hAnsi="Times New Roman" w:cs="Times New Roman" w:hint="eastAsia"/>
        </w:rPr>
      </w:pPr>
      <w:r w:rsidRPr="007F06E6">
        <w:rPr>
          <w:rFonts w:ascii="Times New Roman" w:eastAsia="Calibri" w:hAnsi="Times New Roman" w:cs="Times New Roman"/>
          <w:b/>
        </w:rPr>
        <w:t>Figure S1</w:t>
      </w:r>
      <w:r>
        <w:rPr>
          <w:rFonts w:ascii="Times New Roman" w:eastAsia="Calibri" w:hAnsi="Times New Roman" w:cs="Times New Roman"/>
          <w:b/>
        </w:rPr>
        <w:t>.</w:t>
      </w:r>
      <w:r>
        <w:rPr>
          <w:rFonts w:ascii="Times New Roman" w:eastAsia="Calibri" w:hAnsi="Times New Roman" w:cs="Times New Roman"/>
        </w:rPr>
        <w:t xml:space="preserve"> N</w:t>
      </w:r>
      <w:r w:rsidRPr="007F06E6">
        <w:rPr>
          <w:rFonts w:ascii="Times New Roman" w:eastAsia="Calibri" w:hAnsi="Times New Roman" w:cs="Times New Roman"/>
          <w:vertAlign w:val="subscript"/>
        </w:rPr>
        <w:t>2</w:t>
      </w:r>
      <w:r>
        <w:rPr>
          <w:rFonts w:ascii="Times New Roman" w:eastAsia="Calibri" w:hAnsi="Times New Roman" w:cs="Times New Roman"/>
        </w:rPr>
        <w:t xml:space="preserve">O monitoring for </w:t>
      </w:r>
      <w:r w:rsidRPr="00DF5169">
        <w:rPr>
          <w:rFonts w:ascii="Times New Roman" w:eastAsia="Calibri" w:hAnsi="Times New Roman" w:cs="Times New Roman"/>
        </w:rPr>
        <w:t>sampling of biomass for transcription analys</w:t>
      </w:r>
      <w:r>
        <w:rPr>
          <w:rFonts w:ascii="Times New Roman" w:eastAsia="Calibri" w:hAnsi="Times New Roman" w:cs="Times New Roman"/>
        </w:rPr>
        <w:t>e</w:t>
      </w:r>
      <w:r w:rsidRPr="00DF5169">
        <w:rPr>
          <w:rFonts w:ascii="Times New Roman" w:eastAsia="Calibri" w:hAnsi="Times New Roman" w:cs="Times New Roman"/>
        </w:rPr>
        <w:t>s. The amounts of N</w:t>
      </w:r>
      <w:r w:rsidRPr="00DF5169">
        <w:rPr>
          <w:rFonts w:ascii="Times New Roman" w:eastAsia="Calibri" w:hAnsi="Times New Roman" w:cs="Times New Roman"/>
          <w:vertAlign w:val="subscript"/>
        </w:rPr>
        <w:t>2</w:t>
      </w:r>
      <w:r w:rsidRPr="00DF5169">
        <w:rPr>
          <w:rFonts w:ascii="Times New Roman" w:eastAsia="Calibri" w:hAnsi="Times New Roman" w:cs="Times New Roman"/>
        </w:rPr>
        <w:t>O in the culture bottles incubated at pH 6.0 (</w:t>
      </w:r>
      <w:r w:rsidRPr="008E6088">
        <w:rPr>
          <w:rFonts w:ascii="Times New Roman" w:eastAsia="바탕" w:hAnsi="Times New Roman" w:cs="Times New Roman"/>
        </w:rPr>
        <w:t>○</w:t>
      </w:r>
      <w:r w:rsidRPr="00DF5169">
        <w:rPr>
          <w:rFonts w:ascii="Times New Roman" w:eastAsia="Calibri" w:hAnsi="Times New Roman" w:cs="Times New Roman"/>
        </w:rPr>
        <w:t>), 7.0 (</w:t>
      </w:r>
      <w:r w:rsidRPr="008E6088">
        <w:rPr>
          <w:rFonts w:ascii="Times New Roman" w:eastAsia="바탕" w:hAnsi="Times New Roman" w:cs="Times New Roman"/>
        </w:rPr>
        <w:t>◊</w:t>
      </w:r>
      <w:r w:rsidRPr="00DF5169">
        <w:rPr>
          <w:rFonts w:ascii="Times New Roman" w:eastAsia="Calibri" w:hAnsi="Times New Roman" w:cs="Times New Roman"/>
        </w:rPr>
        <w:t>) and 8.0 (</w:t>
      </w:r>
      <w:r w:rsidRPr="008E6088">
        <w:rPr>
          <w:rFonts w:ascii="MS Mincho" w:eastAsia="MS Mincho" w:hAnsi="MS Mincho" w:cs="MS Mincho"/>
        </w:rPr>
        <w:t>△</w:t>
      </w:r>
      <w:r w:rsidRPr="00DF5169">
        <w:rPr>
          <w:rFonts w:ascii="Times New Roman" w:eastAsia="Calibri" w:hAnsi="Times New Roman" w:cs="Times New Roman"/>
        </w:rPr>
        <w:t>) were monitored and exponential phases were determined based on the N</w:t>
      </w:r>
      <w:r w:rsidRPr="00DF5169">
        <w:rPr>
          <w:rFonts w:ascii="Times New Roman" w:eastAsia="Calibri" w:hAnsi="Times New Roman" w:cs="Times New Roman"/>
          <w:vertAlign w:val="subscript"/>
        </w:rPr>
        <w:t>2</w:t>
      </w:r>
      <w:r w:rsidRPr="00DF5169">
        <w:rPr>
          <w:rFonts w:ascii="Times New Roman" w:eastAsia="Calibri" w:hAnsi="Times New Roman" w:cs="Times New Roman"/>
        </w:rPr>
        <w:t>O consumption curves. The arrow marks indicate the sampling time points</w:t>
      </w:r>
    </w:p>
    <w:p w14:paraId="3EAF7CC1" w14:textId="77777777" w:rsidR="007F06E6" w:rsidRDefault="007F06E6">
      <w:pPr>
        <w:rPr>
          <w:rFonts w:hint="eastAsia"/>
        </w:rPr>
      </w:pPr>
    </w:p>
    <w:sectPr w:rsidR="007F06E6" w:rsidSect="002B0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09"/>
    <w:rsid w:val="00025140"/>
    <w:rsid w:val="00036422"/>
    <w:rsid w:val="000461A6"/>
    <w:rsid w:val="0006372D"/>
    <w:rsid w:val="00076785"/>
    <w:rsid w:val="000C0B81"/>
    <w:rsid w:val="000C2B24"/>
    <w:rsid w:val="000E2565"/>
    <w:rsid w:val="000E4162"/>
    <w:rsid w:val="000F6818"/>
    <w:rsid w:val="001102D9"/>
    <w:rsid w:val="00120A88"/>
    <w:rsid w:val="001244E4"/>
    <w:rsid w:val="0013618E"/>
    <w:rsid w:val="00147D6C"/>
    <w:rsid w:val="00155F01"/>
    <w:rsid w:val="00177013"/>
    <w:rsid w:val="00195227"/>
    <w:rsid w:val="001E0C6E"/>
    <w:rsid w:val="0022181C"/>
    <w:rsid w:val="00226F30"/>
    <w:rsid w:val="00235C3B"/>
    <w:rsid w:val="00257EF0"/>
    <w:rsid w:val="00273403"/>
    <w:rsid w:val="0028708E"/>
    <w:rsid w:val="002937D2"/>
    <w:rsid w:val="002B03A5"/>
    <w:rsid w:val="002C7C9C"/>
    <w:rsid w:val="002D33BA"/>
    <w:rsid w:val="002F3DC2"/>
    <w:rsid w:val="002F55F8"/>
    <w:rsid w:val="0032398C"/>
    <w:rsid w:val="00325124"/>
    <w:rsid w:val="003615D5"/>
    <w:rsid w:val="0036180E"/>
    <w:rsid w:val="0037309B"/>
    <w:rsid w:val="0039294F"/>
    <w:rsid w:val="003A6725"/>
    <w:rsid w:val="003D0367"/>
    <w:rsid w:val="003F360A"/>
    <w:rsid w:val="00453EFF"/>
    <w:rsid w:val="004842BF"/>
    <w:rsid w:val="004906C7"/>
    <w:rsid w:val="004B6A9E"/>
    <w:rsid w:val="004D4109"/>
    <w:rsid w:val="004E4D43"/>
    <w:rsid w:val="00517B6B"/>
    <w:rsid w:val="00543287"/>
    <w:rsid w:val="0054371F"/>
    <w:rsid w:val="00543FEA"/>
    <w:rsid w:val="00556E86"/>
    <w:rsid w:val="005629F6"/>
    <w:rsid w:val="00581123"/>
    <w:rsid w:val="005872EE"/>
    <w:rsid w:val="005911AD"/>
    <w:rsid w:val="005A2552"/>
    <w:rsid w:val="005B0ABF"/>
    <w:rsid w:val="005C5A12"/>
    <w:rsid w:val="00601332"/>
    <w:rsid w:val="006436DF"/>
    <w:rsid w:val="00661DFF"/>
    <w:rsid w:val="00666988"/>
    <w:rsid w:val="00672A02"/>
    <w:rsid w:val="006824BA"/>
    <w:rsid w:val="00692641"/>
    <w:rsid w:val="0069269A"/>
    <w:rsid w:val="006C3FF5"/>
    <w:rsid w:val="00727DE1"/>
    <w:rsid w:val="00731D1B"/>
    <w:rsid w:val="0073537E"/>
    <w:rsid w:val="007444F1"/>
    <w:rsid w:val="007523AF"/>
    <w:rsid w:val="00767289"/>
    <w:rsid w:val="00776D9C"/>
    <w:rsid w:val="0079525B"/>
    <w:rsid w:val="007964EF"/>
    <w:rsid w:val="00797529"/>
    <w:rsid w:val="007B3EDD"/>
    <w:rsid w:val="007C2586"/>
    <w:rsid w:val="007D036A"/>
    <w:rsid w:val="007D44EE"/>
    <w:rsid w:val="007E3481"/>
    <w:rsid w:val="007F06E6"/>
    <w:rsid w:val="007F1FA9"/>
    <w:rsid w:val="00801284"/>
    <w:rsid w:val="00815A49"/>
    <w:rsid w:val="00822E12"/>
    <w:rsid w:val="00836BA0"/>
    <w:rsid w:val="00841B5E"/>
    <w:rsid w:val="00854426"/>
    <w:rsid w:val="00854635"/>
    <w:rsid w:val="00875536"/>
    <w:rsid w:val="00882856"/>
    <w:rsid w:val="00885EFC"/>
    <w:rsid w:val="00887B34"/>
    <w:rsid w:val="008C40BF"/>
    <w:rsid w:val="00907BB5"/>
    <w:rsid w:val="00910906"/>
    <w:rsid w:val="009263A4"/>
    <w:rsid w:val="00955319"/>
    <w:rsid w:val="00956C91"/>
    <w:rsid w:val="00962D3F"/>
    <w:rsid w:val="00970148"/>
    <w:rsid w:val="009759B7"/>
    <w:rsid w:val="00982AF4"/>
    <w:rsid w:val="00990C6E"/>
    <w:rsid w:val="009A21AC"/>
    <w:rsid w:val="009C1BB7"/>
    <w:rsid w:val="009C312D"/>
    <w:rsid w:val="009C740B"/>
    <w:rsid w:val="009E3A70"/>
    <w:rsid w:val="009E5CC7"/>
    <w:rsid w:val="009F7A18"/>
    <w:rsid w:val="00A2541A"/>
    <w:rsid w:val="00A32288"/>
    <w:rsid w:val="00A33A0F"/>
    <w:rsid w:val="00A36234"/>
    <w:rsid w:val="00A42BA2"/>
    <w:rsid w:val="00A553DF"/>
    <w:rsid w:val="00A72BB1"/>
    <w:rsid w:val="00A83AA5"/>
    <w:rsid w:val="00AA6DC5"/>
    <w:rsid w:val="00AC1718"/>
    <w:rsid w:val="00AE2741"/>
    <w:rsid w:val="00AE3727"/>
    <w:rsid w:val="00AF4FEF"/>
    <w:rsid w:val="00B0495F"/>
    <w:rsid w:val="00B04BC1"/>
    <w:rsid w:val="00B07C0D"/>
    <w:rsid w:val="00B12024"/>
    <w:rsid w:val="00B274EE"/>
    <w:rsid w:val="00B3792F"/>
    <w:rsid w:val="00B641D3"/>
    <w:rsid w:val="00B80DF3"/>
    <w:rsid w:val="00BA0C81"/>
    <w:rsid w:val="00BC76E5"/>
    <w:rsid w:val="00BD3DF0"/>
    <w:rsid w:val="00BE4E2B"/>
    <w:rsid w:val="00C141A3"/>
    <w:rsid w:val="00C31476"/>
    <w:rsid w:val="00C54EB6"/>
    <w:rsid w:val="00C6325E"/>
    <w:rsid w:val="00C670B4"/>
    <w:rsid w:val="00C7117A"/>
    <w:rsid w:val="00C80C65"/>
    <w:rsid w:val="00C82984"/>
    <w:rsid w:val="00C866C2"/>
    <w:rsid w:val="00C8699B"/>
    <w:rsid w:val="00CA2198"/>
    <w:rsid w:val="00CB6BC0"/>
    <w:rsid w:val="00CB7481"/>
    <w:rsid w:val="00CC1251"/>
    <w:rsid w:val="00CD3C1C"/>
    <w:rsid w:val="00CD7CD1"/>
    <w:rsid w:val="00CE2D02"/>
    <w:rsid w:val="00D017BE"/>
    <w:rsid w:val="00D62F46"/>
    <w:rsid w:val="00D71019"/>
    <w:rsid w:val="00D907FF"/>
    <w:rsid w:val="00D94510"/>
    <w:rsid w:val="00DB45F0"/>
    <w:rsid w:val="00DD686E"/>
    <w:rsid w:val="00DF6858"/>
    <w:rsid w:val="00E3321C"/>
    <w:rsid w:val="00E34CA9"/>
    <w:rsid w:val="00E3766A"/>
    <w:rsid w:val="00E4522C"/>
    <w:rsid w:val="00E91EF4"/>
    <w:rsid w:val="00EA3EF8"/>
    <w:rsid w:val="00EA4915"/>
    <w:rsid w:val="00EB354F"/>
    <w:rsid w:val="00EB7DF7"/>
    <w:rsid w:val="00ED791C"/>
    <w:rsid w:val="00EE6BEE"/>
    <w:rsid w:val="00EF4C49"/>
    <w:rsid w:val="00F25710"/>
    <w:rsid w:val="00F32560"/>
    <w:rsid w:val="00F33FFB"/>
    <w:rsid w:val="00F81A24"/>
    <w:rsid w:val="00FA2608"/>
    <w:rsid w:val="00FA427C"/>
    <w:rsid w:val="00FE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17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F06E6"/>
  </w:style>
  <w:style w:type="character" w:styleId="Hyperlink">
    <w:name w:val="Hyperlink"/>
    <w:uiPriority w:val="99"/>
    <w:unhideWhenUsed/>
    <w:rsid w:val="007F06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06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hart" Target="charts/chart1.xml"/><Relationship Id="rId10" Type="http://schemas.openxmlformats.org/officeDocument/2006/relationships/customXml" Target="../customXml/item3.xml"/><Relationship Id="rId4" Type="http://schemas.openxmlformats.org/officeDocument/2006/relationships/hyperlink" Target="mailto:syoon80@kaist.ac.kr" TargetMode="External"/><Relationship Id="rId9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F:\AEM%20paper\Figure1%20RNA%20samp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405418134128"/>
          <c:y val="0.0970116573810368"/>
          <c:w val="0.770345504454379"/>
          <c:h val="0.718021793261286"/>
        </c:manualLayout>
      </c:layout>
      <c:scatterChart>
        <c:scatterStyle val="lineMarker"/>
        <c:varyColors val="0"/>
        <c:ser>
          <c:idx val="0"/>
          <c:order val="0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G$10:$G$21</c:f>
              <c:numCache>
                <c:formatCode>General</c:formatCode>
                <c:ptCount val="12"/>
                <c:pt idx="0">
                  <c:v>0.0</c:v>
                </c:pt>
                <c:pt idx="1">
                  <c:v>12.0</c:v>
                </c:pt>
                <c:pt idx="2">
                  <c:v>24.0</c:v>
                </c:pt>
                <c:pt idx="3">
                  <c:v>36.0</c:v>
                </c:pt>
                <c:pt idx="4">
                  <c:v>46.0</c:v>
                </c:pt>
                <c:pt idx="5">
                  <c:v>49.0</c:v>
                </c:pt>
                <c:pt idx="6">
                  <c:v>51.0</c:v>
                </c:pt>
                <c:pt idx="7">
                  <c:v>55.0</c:v>
                </c:pt>
                <c:pt idx="8">
                  <c:v>58.0</c:v>
                </c:pt>
                <c:pt idx="9">
                  <c:v>62.0</c:v>
                </c:pt>
                <c:pt idx="10">
                  <c:v>72.0</c:v>
                </c:pt>
              </c:numCache>
            </c:numRef>
          </c:xVal>
          <c:yVal>
            <c:numRef>
              <c:f>Sheet1!$H$10:$H$21</c:f>
              <c:numCache>
                <c:formatCode>General</c:formatCode>
                <c:ptCount val="12"/>
                <c:pt idx="0">
                  <c:v>34.88836140312137</c:v>
                </c:pt>
                <c:pt idx="1">
                  <c:v>31.83041551101693</c:v>
                </c:pt>
                <c:pt idx="2">
                  <c:v>34.33303294338085</c:v>
                </c:pt>
                <c:pt idx="3">
                  <c:v>38.62185476690757</c:v>
                </c:pt>
                <c:pt idx="4">
                  <c:v>45.57505</c:v>
                </c:pt>
                <c:pt idx="5">
                  <c:v>55.4103</c:v>
                </c:pt>
                <c:pt idx="6">
                  <c:v>74.24728</c:v>
                </c:pt>
                <c:pt idx="7">
                  <c:v>91.89211</c:v>
                </c:pt>
                <c:pt idx="8">
                  <c:v>49.4317</c:v>
                </c:pt>
                <c:pt idx="9">
                  <c:v>13.40826</c:v>
                </c:pt>
                <c:pt idx="10">
                  <c:v>0.0</c:v>
                </c:pt>
              </c:numCache>
            </c:numRef>
          </c:yVal>
          <c:smooth val="0"/>
        </c:ser>
        <c:ser>
          <c:idx val="1"/>
          <c:order val="1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I$10:$I$15</c:f>
              <c:numCache>
                <c:formatCode>General</c:formatCode>
                <c:ptCount val="6"/>
                <c:pt idx="0">
                  <c:v>0.0</c:v>
                </c:pt>
                <c:pt idx="1">
                  <c:v>6.0</c:v>
                </c:pt>
                <c:pt idx="2">
                  <c:v>11.0</c:v>
                </c:pt>
                <c:pt idx="3">
                  <c:v>21.0</c:v>
                </c:pt>
                <c:pt idx="4">
                  <c:v>24.5</c:v>
                </c:pt>
                <c:pt idx="5">
                  <c:v>27.5</c:v>
                </c:pt>
              </c:numCache>
            </c:numRef>
          </c:xVal>
          <c:yVal>
            <c:numRef>
              <c:f>Sheet1!$J$10:$J$15</c:f>
              <c:numCache>
                <c:formatCode>General</c:formatCode>
                <c:ptCount val="6"/>
                <c:pt idx="0">
                  <c:v>39.49616692296331</c:v>
                </c:pt>
                <c:pt idx="1">
                  <c:v>34.75326334254991</c:v>
                </c:pt>
                <c:pt idx="2">
                  <c:v>36.46995171215581</c:v>
                </c:pt>
                <c:pt idx="3">
                  <c:v>36.06329649293249</c:v>
                </c:pt>
                <c:pt idx="4">
                  <c:v>13.29755576721723</c:v>
                </c:pt>
                <c:pt idx="5">
                  <c:v>0.0</c:v>
                </c:pt>
              </c:numCache>
            </c:numRef>
          </c:yVal>
          <c:smooth val="0"/>
        </c:ser>
        <c:ser>
          <c:idx val="2"/>
          <c:order val="2"/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Sheet1!$K$10:$K$19</c:f>
              <c:numCache>
                <c:formatCode>General</c:formatCode>
                <c:ptCount val="10"/>
                <c:pt idx="0">
                  <c:v>0.0</c:v>
                </c:pt>
                <c:pt idx="1">
                  <c:v>12.0</c:v>
                </c:pt>
                <c:pt idx="2">
                  <c:v>19.0</c:v>
                </c:pt>
                <c:pt idx="3">
                  <c:v>24.0</c:v>
                </c:pt>
                <c:pt idx="4">
                  <c:v>35.0</c:v>
                </c:pt>
                <c:pt idx="5">
                  <c:v>40.0</c:v>
                </c:pt>
                <c:pt idx="6">
                  <c:v>45.0</c:v>
                </c:pt>
                <c:pt idx="7">
                  <c:v>50.0</c:v>
                </c:pt>
                <c:pt idx="8">
                  <c:v>52.0</c:v>
                </c:pt>
                <c:pt idx="9">
                  <c:v>61.0</c:v>
                </c:pt>
              </c:numCache>
            </c:numRef>
          </c:xVal>
          <c:yVal>
            <c:numRef>
              <c:f>Sheet1!$L$10:$L$19</c:f>
              <c:numCache>
                <c:formatCode>General</c:formatCode>
                <c:ptCount val="10"/>
                <c:pt idx="0">
                  <c:v>33.62680944008983</c:v>
                </c:pt>
                <c:pt idx="1">
                  <c:v>33.51831313114951</c:v>
                </c:pt>
                <c:pt idx="2">
                  <c:v>32.42656827789194</c:v>
                </c:pt>
                <c:pt idx="3">
                  <c:v>32.55686890599534</c:v>
                </c:pt>
                <c:pt idx="4">
                  <c:v>33.35464999999999</c:v>
                </c:pt>
                <c:pt idx="5">
                  <c:v>29.16636337142475</c:v>
                </c:pt>
                <c:pt idx="6">
                  <c:v>19.56632</c:v>
                </c:pt>
                <c:pt idx="7">
                  <c:v>7.494477778926433</c:v>
                </c:pt>
                <c:pt idx="8">
                  <c:v>7.732255547687179</c:v>
                </c:pt>
                <c:pt idx="9">
                  <c:v>7.3546799999999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1039056"/>
        <c:axId val="-170184192"/>
      </c:scatterChart>
      <c:valAx>
        <c:axId val="-131039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7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-170184192"/>
        <c:crosses val="autoZero"/>
        <c:crossBetween val="midCat"/>
      </c:valAx>
      <c:valAx>
        <c:axId val="-170184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7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s of N</a:t>
                </a:r>
                <a:r>
                  <a:rPr lang="en-US" altLang="ko-KR" sz="700" b="1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r>
                  <a:rPr lang="en-US" altLang="ko-KR" sz="7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-N (µmoles/bottle)</a:t>
                </a:r>
              </a:p>
            </c:rich>
          </c:tx>
          <c:layout>
            <c:manualLayout>
              <c:xMode val="edge"/>
              <c:yMode val="edge"/>
              <c:x val="0.0267915094290749"/>
              <c:y val="0.06890672832671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1039056"/>
        <c:crosses val="autoZero"/>
        <c:crossBetween val="midCat"/>
        <c:majorUnit val="20.0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Props1.xml><?xml version="1.0" encoding="utf-8"?>
<ds:datastoreItem xmlns:ds="http://schemas.openxmlformats.org/officeDocument/2006/customXml" ds:itemID="{FF478379-8B8C-4318-B959-2C9606E31567}"/>
</file>

<file path=customXml/itemProps2.xml><?xml version="1.0" encoding="utf-8"?>
<ds:datastoreItem xmlns:ds="http://schemas.openxmlformats.org/officeDocument/2006/customXml" ds:itemID="{8BE2786F-FF74-4AC9-8952-CBDE2AAC1270}"/>
</file>

<file path=customXml/itemProps3.xml><?xml version="1.0" encoding="utf-8"?>
<ds:datastoreItem xmlns:ds="http://schemas.openxmlformats.org/officeDocument/2006/customXml" ds:itemID="{51CC445E-5C33-4ED6-8562-E488A1BD25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sh9610@gmail.com</dc:creator>
  <cp:keywords/>
  <dc:description/>
  <cp:lastModifiedBy>yoonsh9610@gmail.com</cp:lastModifiedBy>
  <cp:revision>3</cp:revision>
  <cp:lastPrinted>2017-02-17T02:57:00Z</cp:lastPrinted>
  <dcterms:created xsi:type="dcterms:W3CDTF">2017-06-26T01:26:00Z</dcterms:created>
  <dcterms:modified xsi:type="dcterms:W3CDTF">2017-06-26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